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68"/>
        <w:tblW w:w="105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6"/>
        <w:gridCol w:w="1936"/>
        <w:gridCol w:w="1936"/>
        <w:gridCol w:w="1936"/>
        <w:gridCol w:w="1936"/>
      </w:tblGrid>
      <w:tr w:rsidR="00A50065" w:rsidRPr="00AC47ED" w14:paraId="1DB28F5D" w14:textId="5E7A4471" w:rsidTr="00A345DE">
        <w:trPr>
          <w:trHeight w:val="276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AA43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C4E6" w14:textId="77423F57" w:rsidR="007F11DD" w:rsidRPr="00AC47ED" w:rsidRDefault="00444FF5" w:rsidP="00AC47E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hAnsi="Times New Roman" w:cs="Times New Roman"/>
                <w:sz w:val="24"/>
                <w:szCs w:val="24"/>
              </w:rPr>
              <w:t>Quartile1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8" w:space="0" w:color="auto"/>
            </w:tcBorders>
          </w:tcPr>
          <w:p w14:paraId="5C2B4BFB" w14:textId="4384E11E" w:rsidR="007F11DD" w:rsidRPr="00AC47ED" w:rsidRDefault="00444FF5" w:rsidP="00AC47E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hAnsi="Times New Roman" w:cs="Times New Roman"/>
                <w:sz w:val="24"/>
                <w:szCs w:val="24"/>
              </w:rPr>
              <w:t>Quartile2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8" w:space="0" w:color="auto"/>
            </w:tcBorders>
          </w:tcPr>
          <w:p w14:paraId="3554A937" w14:textId="5BBD271F" w:rsidR="007F11DD" w:rsidRPr="00AC47ED" w:rsidRDefault="00444FF5" w:rsidP="00AC47E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hAnsi="Times New Roman" w:cs="Times New Roman"/>
                <w:sz w:val="24"/>
                <w:szCs w:val="24"/>
              </w:rPr>
              <w:t>Quartile3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8" w:space="0" w:color="auto"/>
            </w:tcBorders>
          </w:tcPr>
          <w:p w14:paraId="13A084D6" w14:textId="0292A755" w:rsidR="007F11DD" w:rsidRPr="00AC47ED" w:rsidRDefault="00444FF5" w:rsidP="00AC47E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hAnsi="Times New Roman" w:cs="Times New Roman"/>
                <w:sz w:val="24"/>
                <w:szCs w:val="24"/>
              </w:rPr>
              <w:t>Quartile4</w:t>
            </w:r>
          </w:p>
        </w:tc>
      </w:tr>
      <w:tr w:rsidR="00A50065" w:rsidRPr="00AC47ED" w14:paraId="47C5698A" w14:textId="1014BACB" w:rsidTr="00A345DE">
        <w:trPr>
          <w:trHeight w:val="276"/>
        </w:trPr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9429" w14:textId="77777777" w:rsidR="00A50065" w:rsidRPr="00AC47ED" w:rsidRDefault="00A50065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n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DA2" w14:textId="2EC96CA7" w:rsidR="00A50065" w:rsidRPr="00AC47ED" w:rsidRDefault="00A50065" w:rsidP="00AC47ED">
            <w:pPr>
              <w:widowControl/>
              <w:ind w:right="880"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CC99" w14:textId="005A09B4" w:rsidR="00A50065" w:rsidRPr="00AC47ED" w:rsidRDefault="00A50065" w:rsidP="00AC47ED">
            <w:pPr>
              <w:widowControl/>
              <w:ind w:right="880"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DEC2" w14:textId="1932F95D" w:rsidR="00A50065" w:rsidRPr="00AC47ED" w:rsidRDefault="00A50065" w:rsidP="00AC47ED">
            <w:pPr>
              <w:widowControl/>
              <w:ind w:right="880"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C84E" w14:textId="53951663" w:rsidR="00A50065" w:rsidRPr="00AC47ED" w:rsidRDefault="00A50065" w:rsidP="00AC47ED">
            <w:pPr>
              <w:widowControl/>
              <w:ind w:right="880"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A50065" w:rsidRPr="00AC47ED" w14:paraId="59E4F3BA" w14:textId="1767018D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6EBD3A" w14:textId="5B871840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9564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</w:t>
            </w:r>
            <w:r w:rsidR="009564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SD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5E6210" w14:textId="0CB13356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48 (8.37)</w:t>
            </w:r>
          </w:p>
        </w:tc>
        <w:tc>
          <w:tcPr>
            <w:tcW w:w="1936" w:type="dxa"/>
            <w:vAlign w:val="center"/>
          </w:tcPr>
          <w:p w14:paraId="53B56A66" w14:textId="42D8A7FB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36(9.20)</w:t>
            </w:r>
          </w:p>
        </w:tc>
        <w:tc>
          <w:tcPr>
            <w:tcW w:w="1936" w:type="dxa"/>
            <w:vAlign w:val="center"/>
          </w:tcPr>
          <w:p w14:paraId="2C206DEA" w14:textId="7E140398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1(8.29)</w:t>
            </w:r>
          </w:p>
        </w:tc>
        <w:tc>
          <w:tcPr>
            <w:tcW w:w="1936" w:type="dxa"/>
            <w:vAlign w:val="center"/>
          </w:tcPr>
          <w:p w14:paraId="65B32DF3" w14:textId="60555E44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85 (8.73)</w:t>
            </w:r>
          </w:p>
        </w:tc>
      </w:tr>
      <w:tr w:rsidR="00A50065" w:rsidRPr="00AC47ED" w14:paraId="1611FA6D" w14:textId="25F6B82B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3F670056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D84ADF1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2283FB6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087F5C9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5040AE3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5BFC2F4E" w14:textId="072261F6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C0F573" w14:textId="77777777" w:rsidR="007F11DD" w:rsidRPr="00AC47ED" w:rsidRDefault="007F11DD" w:rsidP="00AC47E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0C0D" w14:textId="20C02FCC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9 (36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503D" w14:textId="337C2DCB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(46.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099A" w14:textId="69D0A385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4(45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D662" w14:textId="55B63AD0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3 (37.2) </w:t>
            </w:r>
          </w:p>
        </w:tc>
      </w:tr>
      <w:tr w:rsidR="00A50065" w:rsidRPr="00AC47ED" w14:paraId="794EB8BC" w14:textId="33715A66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AFA258" w14:textId="77777777" w:rsidR="007F11DD" w:rsidRPr="00AC47ED" w:rsidRDefault="007F11DD" w:rsidP="00AC47ED">
            <w:pPr>
              <w:widowControl/>
              <w:ind w:firstLineChars="300" w:firstLine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F019" w14:textId="51094E2E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(63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E177" w14:textId="0941919F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5 (53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F361" w14:textId="5422B854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7(54.8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CB01" w14:textId="76F9556B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4 (62.8) </w:t>
            </w:r>
          </w:p>
        </w:tc>
      </w:tr>
      <w:tr w:rsidR="00A50065" w:rsidRPr="00AC47ED" w14:paraId="23D59C28" w14:textId="5969B7EF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5C11F35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: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7B131F0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6678B55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5FD7F2A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7C22C1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2E1FF4AB" w14:textId="7F22F14E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4D46772" w14:textId="77777777" w:rsidR="007F11DD" w:rsidRPr="00AC47ED" w:rsidRDefault="007F11D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741A" w14:textId="6BAC791D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1 (9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7684" w14:textId="68EC63F0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2 (8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08A5" w14:textId="4E0FE284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1 (7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33F2" w14:textId="3FD6A28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6 (8.5) </w:t>
            </w:r>
          </w:p>
        </w:tc>
      </w:tr>
      <w:tr w:rsidR="00A50065" w:rsidRPr="00AC47ED" w14:paraId="52F7CCF5" w14:textId="0925B970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FA1B44" w14:textId="77777777" w:rsidR="007F11DD" w:rsidRPr="00AC47ED" w:rsidRDefault="007F11D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CB3" w14:textId="717D990C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9 (67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BFB7" w14:textId="077CBF6E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5 (77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7742" w14:textId="69333A35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2 (83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AE2B" w14:textId="19B4B552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(82.6) </w:t>
            </w:r>
          </w:p>
        </w:tc>
      </w:tr>
      <w:tr w:rsidR="00A50065" w:rsidRPr="00AC47ED" w14:paraId="29BCF11E" w14:textId="63F16F1A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77EBA1C" w14:textId="77777777" w:rsidR="007F11DD" w:rsidRPr="00AC47ED" w:rsidRDefault="007F11D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541" w14:textId="0FD1F360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 (23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817E" w14:textId="39D3E0AC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1 (13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E9D4" w14:textId="0AF79DB6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8 (9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1D39" w14:textId="2825E1B2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3 (8.9) </w:t>
            </w:r>
          </w:p>
        </w:tc>
      </w:tr>
      <w:tr w:rsidR="00A50065" w:rsidRPr="00AC47ED" w14:paraId="3614DB6A" w14:textId="76ADF94F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507ACFB5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27F3B5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70D1895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8E4058E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B42313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1DDE9A7C" w14:textId="05675CB5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93244AD" w14:textId="77777777" w:rsidR="009E033D" w:rsidRPr="00AC47ED" w:rsidRDefault="009E033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283" w14:textId="3053E0B9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7 (11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D6AA" w14:textId="79C4E470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1 (9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CB2F3" w14:textId="0F0CBE7F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3 (7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4F0A" w14:textId="578D7202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8 (11.5) </w:t>
            </w:r>
          </w:p>
        </w:tc>
      </w:tr>
      <w:tr w:rsidR="00A50065" w:rsidRPr="00AC47ED" w14:paraId="0431CFE1" w14:textId="155110D2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D95A4A" w14:textId="77777777" w:rsidR="009E033D" w:rsidRPr="00AC47ED" w:rsidRDefault="009E033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graduate or G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184" w14:textId="26E419DF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2 (18.8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F7D2" w14:textId="7E594B69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2 (19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0D18" w14:textId="5656CB31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4 (24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0820" w14:textId="3F7CE787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6 (30.2) </w:t>
            </w:r>
          </w:p>
        </w:tc>
      </w:tr>
      <w:tr w:rsidR="00A50065" w:rsidRPr="00AC47ED" w14:paraId="7D7CFBCB" w14:textId="0FE7AA8A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600A5EF" w14:textId="77777777" w:rsidR="009E033D" w:rsidRPr="00AC47ED" w:rsidRDefault="009E033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e college or A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8854" w14:textId="650F0475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2 (28.3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B7CD" w14:textId="4702299F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6 (35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0A22" w14:textId="2440E9B7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3 (31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2DB9" w14:textId="4790AA11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8 (36.7) </w:t>
            </w:r>
          </w:p>
        </w:tc>
      </w:tr>
      <w:tr w:rsidR="00A50065" w:rsidRPr="00AC47ED" w14:paraId="01A89D29" w14:textId="4794F7E2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D48F8F" w14:textId="77777777" w:rsidR="009E033D" w:rsidRPr="00AC47ED" w:rsidRDefault="009E033D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ege graduate or mor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1AE" w14:textId="605C0787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8 (41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6EE8" w14:textId="065520CD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9 (35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EB58" w14:textId="1C1D0C2F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1 (36.3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8599" w14:textId="4CDD8994" w:rsidR="009E033D" w:rsidRPr="00AC47ED" w:rsidRDefault="009E033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 (21.6) </w:t>
            </w:r>
          </w:p>
        </w:tc>
      </w:tr>
      <w:tr w:rsidR="00A50065" w:rsidRPr="00AC47ED" w14:paraId="1499D8CF" w14:textId="64701905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3CA1E591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garette Smoking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9F0C3F2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B982518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42C09B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B7CB7DF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7D47EFBC" w14:textId="3AA6C4CC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D1F3205" w14:textId="77777777" w:rsidR="0039226C" w:rsidRPr="00AC47ED" w:rsidRDefault="0039226C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C31" w14:textId="52D28965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 (55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361B" w14:textId="139694CA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3 (57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CE71" w14:textId="54314A74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4(44.8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9755" w14:textId="2B0F0320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2 (44.0) </w:t>
            </w:r>
          </w:p>
        </w:tc>
      </w:tr>
      <w:tr w:rsidR="00A50065" w:rsidRPr="00AC47ED" w14:paraId="64C78538" w14:textId="52326DD2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BC4FAA1" w14:textId="77777777" w:rsidR="0039226C" w:rsidRPr="00AC47ED" w:rsidRDefault="0039226C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CBBA" w14:textId="3A73C9CF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3 (32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65F3" w14:textId="1239EDEE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2 (31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B476" w14:textId="3A8C29B9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(38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F83D" w14:textId="649B8EF7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8 (34.2) </w:t>
            </w:r>
          </w:p>
        </w:tc>
      </w:tr>
      <w:tr w:rsidR="00A50065" w:rsidRPr="00AC47ED" w14:paraId="0A8802E7" w14:textId="77777777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04631DD8" w14:textId="77777777" w:rsidR="0039226C" w:rsidRPr="00AC47ED" w:rsidRDefault="0039226C" w:rsidP="00AC47E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8CDB" w14:textId="160123A3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(12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9FE6" w14:textId="368E24C3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3 (11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1B6F" w14:textId="369AAD9B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9 (16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6C34" w14:textId="60DD6CC2" w:rsidR="0039226C" w:rsidRPr="00AC47ED" w:rsidRDefault="0039226C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7 (21.7) </w:t>
            </w:r>
          </w:p>
        </w:tc>
      </w:tr>
      <w:tr w:rsidR="00A50065" w:rsidRPr="00AC47ED" w14:paraId="02A93054" w14:textId="275F2C08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4EAFB3" w14:textId="77777777" w:rsidR="007F11DD" w:rsidRPr="00AC47ED" w:rsidRDefault="007F11DD" w:rsidP="00AC47ED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6B7579E" w14:textId="701D7100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D06506D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920FE3D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928E9B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068C8BEB" w14:textId="019B4E9B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FAFB785" w14:textId="77777777" w:rsidR="00802B27" w:rsidRPr="00AC47ED" w:rsidRDefault="00802B27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3B38" w14:textId="0C533BFC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8 (22.0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8ACF" w14:textId="456A16D1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6 (20.3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88C6" w14:textId="6FB38612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9 (18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2F1B" w14:textId="3340283A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3 (24.1) </w:t>
            </w:r>
          </w:p>
        </w:tc>
      </w:tr>
      <w:tr w:rsidR="00A50065" w:rsidRPr="00AC47ED" w14:paraId="1B0D57C7" w14:textId="66D2EB62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E06F2B" w14:textId="77777777" w:rsidR="00802B27" w:rsidRPr="00AC47ED" w:rsidRDefault="00802B27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951" w14:textId="2D6CD203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1 (78.0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63C6" w14:textId="0700D14C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2 (79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0ACF" w14:textId="66C46E30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2 (81.8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0C55" w14:textId="45AE828A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4 (75.9) </w:t>
            </w:r>
          </w:p>
        </w:tc>
      </w:tr>
      <w:tr w:rsidR="00A50065" w:rsidRPr="00AC47ED" w14:paraId="32856A8B" w14:textId="57EEEAC6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69ED2E7A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B1CFF92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FB02B51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8890D24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3B19C3A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1DF3CB44" w14:textId="4FC31EEF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551C8E" w14:textId="77777777" w:rsidR="00802B27" w:rsidRPr="00AC47ED" w:rsidRDefault="00802B27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70F" w14:textId="759C5309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5 (43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88F6" w14:textId="7381DE7A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7 (47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427D" w14:textId="41C82838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2 (49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83B4" w14:textId="63763AC8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9 (48.4) </w:t>
            </w:r>
          </w:p>
        </w:tc>
      </w:tr>
      <w:tr w:rsidR="00A50065" w:rsidRPr="00AC47ED" w14:paraId="49B7DD52" w14:textId="427751CE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C9A7C0" w14:textId="77777777" w:rsidR="00802B27" w:rsidRPr="00AC47ED" w:rsidRDefault="00802B27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57E" w14:textId="5E20AAF3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4 (56.9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7D14" w14:textId="5A7DACE2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1 (52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2D71" w14:textId="064377D5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9 (50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1543" w14:textId="722E4DDA" w:rsidR="00802B27" w:rsidRPr="00AC47ED" w:rsidRDefault="00802B27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8 (51.6) </w:t>
            </w:r>
          </w:p>
        </w:tc>
      </w:tr>
      <w:tr w:rsidR="00A50065" w:rsidRPr="00AC47ED" w14:paraId="3F7FBFE2" w14:textId="2A5EABD8" w:rsidTr="00A345DE">
        <w:trPr>
          <w:trHeight w:val="312"/>
        </w:trPr>
        <w:tc>
          <w:tcPr>
            <w:tcW w:w="3686" w:type="dxa"/>
            <w:shd w:val="clear" w:color="auto" w:fill="auto"/>
            <w:noWrap/>
            <w:vAlign w:val="center"/>
          </w:tcPr>
          <w:p w14:paraId="2DB277DE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e of ototoxic drug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AD5AC3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AE42B5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CCB3ABD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CF344B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55A9F605" w14:textId="6BA06371" w:rsidTr="00A345DE">
        <w:trPr>
          <w:trHeight w:val="312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2F12129" w14:textId="77777777" w:rsidR="00394836" w:rsidRPr="00AC47ED" w:rsidRDefault="00394836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67E" w14:textId="2335D76C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10 (92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FCD3" w14:textId="2590C2B5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9 (91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60D1" w14:textId="255C5D4C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9 (89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D805" w14:textId="1BCD0014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5 (88.4) </w:t>
            </w:r>
          </w:p>
        </w:tc>
      </w:tr>
      <w:tr w:rsidR="00A50065" w:rsidRPr="00AC47ED" w14:paraId="40509381" w14:textId="2B52F5EF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500B22" w14:textId="77777777" w:rsidR="00394836" w:rsidRPr="00AC47ED" w:rsidRDefault="00394836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814" w14:textId="4A90B4A2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 (7.5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2E86" w14:textId="43CFBCDE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 (8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EA55" w14:textId="290DA1D4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2 (10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9B8F" w14:textId="460889EA" w:rsidR="00394836" w:rsidRPr="00AC47ED" w:rsidRDefault="00394836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 (11.6) </w:t>
            </w:r>
          </w:p>
        </w:tc>
      </w:tr>
      <w:tr w:rsidR="00A50065" w:rsidRPr="00AC47ED" w14:paraId="4FE82FB1" w14:textId="40A97D3D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6E37865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HL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329A693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1F5DCA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CD6FAC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1366128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36827907" w14:textId="5E3A06C2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7A6E6C" w14:textId="77777777" w:rsidR="00AB5A58" w:rsidRPr="00AC47ED" w:rsidRDefault="00AB5A58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5E7" w14:textId="550444B8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3 (38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483F" w14:textId="1451A450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4 (26.1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A7D3" w14:textId="2D47C7F2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7 (29.2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2866" w14:textId="13BE04B9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9 (24.2) </w:t>
            </w:r>
          </w:p>
        </w:tc>
      </w:tr>
      <w:tr w:rsidR="00A50065" w:rsidRPr="00AC47ED" w14:paraId="75948639" w14:textId="0074CECA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69DE87" w14:textId="77777777" w:rsidR="00AB5A58" w:rsidRPr="00AC47ED" w:rsidRDefault="00AB5A58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AD7" w14:textId="173903A3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6 (61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0EB7" w14:textId="0CB268DD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4 (73.9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B923" w14:textId="5606246B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4 (70.8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C712" w14:textId="25BE73B4" w:rsidR="00AB5A58" w:rsidRPr="00AC47ED" w:rsidRDefault="00AB5A58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8 (75.8) </w:t>
            </w:r>
          </w:p>
        </w:tc>
      </w:tr>
      <w:tr w:rsidR="00A50065" w:rsidRPr="00AC47ED" w14:paraId="29E0C08B" w14:textId="233AAD0C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</w:tcPr>
          <w:p w14:paraId="5DEE3D07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FHL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7A82D5B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6021889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4B6FCFD1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D0D6A7C" w14:textId="77777777" w:rsidR="007F11DD" w:rsidRPr="00AC47ED" w:rsidRDefault="007F11DD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0065" w:rsidRPr="00AC47ED" w14:paraId="3749CF4E" w14:textId="26BACCF6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476F16" w14:textId="77777777" w:rsidR="00F7761A" w:rsidRPr="00AC47ED" w:rsidRDefault="00F7761A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9A0" w14:textId="65190ABA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1 (76.4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7E2E" w14:textId="206BB048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9 (76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4E99" w14:textId="23C8D8B5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9 (83.3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B425" w14:textId="57006E28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4 (73.9) </w:t>
            </w:r>
          </w:p>
        </w:tc>
      </w:tr>
      <w:tr w:rsidR="00A50065" w:rsidRPr="00AC47ED" w14:paraId="52F6DFAF" w14:textId="5DECEF88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5A2B54F" w14:textId="77777777" w:rsidR="00F7761A" w:rsidRPr="00AC47ED" w:rsidRDefault="00F7761A" w:rsidP="00AC47ED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6699" w14:textId="5DAE99D6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(23.6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C5AD" w14:textId="34B7447C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9 (23.3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4267" w14:textId="0F4654F4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2 (16.7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0EC5" w14:textId="7042BF70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3 (26.1) </w:t>
            </w:r>
          </w:p>
        </w:tc>
      </w:tr>
      <w:tr w:rsidR="00A50065" w:rsidRPr="00AC47ED" w14:paraId="0796B27E" w14:textId="617977A7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F03030" w14:textId="5A0A3C50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F consumption (mean</w:t>
            </w:r>
            <w:r w:rsidR="00A345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SD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5B2" w14:textId="611F6B53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 (0.0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6A18" w14:textId="18DB24A7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 (0.0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A78" w14:textId="687FD70D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 (0.0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2494" w14:textId="14D2E04C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0.82 (0.08)</w:t>
            </w:r>
          </w:p>
        </w:tc>
      </w:tr>
      <w:tr w:rsidR="00A50065" w:rsidRPr="00AC47ED" w14:paraId="228C74F5" w14:textId="16B7EC41" w:rsidTr="00A345DE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4A416C" w14:textId="55B8B436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R (mean</w:t>
            </w:r>
            <w:r w:rsidR="00A345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SD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82C" w14:textId="32B32169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 (1.6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03E1" w14:textId="545D2AC2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 (1.5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AA8F" w14:textId="533FE9F6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7 (1.5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2CB7" w14:textId="3BEDDB10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 (1.54)</w:t>
            </w:r>
          </w:p>
        </w:tc>
      </w:tr>
      <w:tr w:rsidR="00A50065" w:rsidRPr="00AC47ED" w14:paraId="38A1178B" w14:textId="7A933DAC" w:rsidTr="00A345DE">
        <w:trPr>
          <w:trHeight w:val="276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6F8DBC" w14:textId="29E6572E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mean</w:t>
            </w:r>
            <w:r w:rsidR="00A345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SD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7A6" w14:textId="3D8E18C7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78 (6.1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362A" w14:textId="027D0C12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70 (6.3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18E1" w14:textId="2E526B02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85 (7.0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DD7A" w14:textId="4159B601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91 (8.73)</w:t>
            </w:r>
          </w:p>
        </w:tc>
      </w:tr>
      <w:tr w:rsidR="00A50065" w:rsidRPr="00AC47ED" w14:paraId="7C17A217" w14:textId="2B8A8409" w:rsidTr="00A345DE">
        <w:trPr>
          <w:trHeight w:val="276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1057B" w14:textId="04AB5835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 intakes (mean</w:t>
            </w:r>
            <w:r w:rsidR="00A345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SD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F08A" w14:textId="5385501B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2.21 (718.6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B2639D" w14:textId="24FA194B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0.77 (885.50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AB9007" w14:textId="7A370F68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5.76</w:t>
            </w:r>
            <w:r w:rsidR="00A50065"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56.3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F82AB4" w14:textId="14335C9C" w:rsidR="00F7761A" w:rsidRPr="00AC47ED" w:rsidRDefault="00F7761A" w:rsidP="00AC4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7.85</w:t>
            </w:r>
            <w:r w:rsidR="00A50065"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47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73.12)</w:t>
            </w:r>
          </w:p>
        </w:tc>
      </w:tr>
    </w:tbl>
    <w:p w14:paraId="0F30D19B" w14:textId="3CDE6396" w:rsidR="00AC47ED" w:rsidRPr="00AC47ED" w:rsidRDefault="00AC47ED" w:rsidP="00AC47ED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AC47ED">
        <w:rPr>
          <w:rFonts w:ascii="Times New Roman" w:hAnsi="Times New Roman" w:cs="Times New Roman"/>
          <w:sz w:val="24"/>
          <w:szCs w:val="24"/>
        </w:rPr>
        <w:t xml:space="preserve">Table S1 Characteristic of participants by </w:t>
      </w:r>
      <w:r w:rsidR="00A236C5">
        <w:rPr>
          <w:rFonts w:ascii="Times New Roman" w:hAnsi="Times New Roman" w:cs="Times New Roman"/>
          <w:sz w:val="24"/>
          <w:szCs w:val="24"/>
        </w:rPr>
        <w:t xml:space="preserve">UPF </w:t>
      </w:r>
      <w:r w:rsidR="00A236C5" w:rsidRPr="00A236C5">
        <w:rPr>
          <w:rFonts w:ascii="Times New Roman" w:hAnsi="Times New Roman" w:cs="Times New Roman"/>
          <w:bCs/>
          <w:sz w:val="24"/>
          <w:szCs w:val="24"/>
        </w:rPr>
        <w:t>intake</w:t>
      </w:r>
      <w:r w:rsidR="00A236C5" w:rsidRPr="00AC47ED">
        <w:rPr>
          <w:rFonts w:ascii="Times New Roman" w:hAnsi="Times New Roman" w:cs="Times New Roman"/>
          <w:sz w:val="24"/>
          <w:szCs w:val="24"/>
        </w:rPr>
        <w:t xml:space="preserve"> </w:t>
      </w:r>
      <w:r w:rsidRPr="00AC47ED">
        <w:rPr>
          <w:rFonts w:ascii="Times New Roman" w:hAnsi="Times New Roman" w:cs="Times New Roman"/>
          <w:sz w:val="24"/>
          <w:szCs w:val="24"/>
        </w:rPr>
        <w:t>quartiles</w:t>
      </w:r>
    </w:p>
    <w:p w14:paraId="74F50AF4" w14:textId="5344140C" w:rsidR="00595213" w:rsidRPr="00AC47ED" w:rsidRDefault="00A32417">
      <w:pPr>
        <w:rPr>
          <w:rFonts w:hint="eastAsia"/>
        </w:rPr>
      </w:pPr>
      <w:r w:rsidRPr="007A3096">
        <w:rPr>
          <w:rFonts w:ascii="Arial" w:hAnsi="Arial" w:cs="Arial"/>
          <w:b/>
          <w:bCs/>
          <w:sz w:val="20"/>
          <w:szCs w:val="20"/>
        </w:rPr>
        <w:t>Abbreviations:</w:t>
      </w:r>
      <w:r w:rsidRPr="007A3096">
        <w:rPr>
          <w:rFonts w:ascii="Arial" w:hAnsi="Arial" w:cs="Arial"/>
          <w:sz w:val="20"/>
          <w:szCs w:val="20"/>
        </w:rPr>
        <w:t xml:space="preserve"> BMI, body mass index;</w:t>
      </w:r>
      <w:r>
        <w:rPr>
          <w:rFonts w:ascii="Arial" w:hAnsi="Arial" w:cs="Arial"/>
          <w:sz w:val="20"/>
          <w:szCs w:val="20"/>
        </w:rPr>
        <w:t xml:space="preserve"> </w:t>
      </w:r>
      <w:r w:rsidRPr="00A32417">
        <w:rPr>
          <w:rFonts w:ascii="Times New Roman" w:hAnsi="Times New Roman" w:cs="Times New Roman"/>
          <w:sz w:val="24"/>
          <w:szCs w:val="24"/>
        </w:rPr>
        <w:t xml:space="preserve">SD, </w:t>
      </w:r>
      <w:r w:rsidR="00145839" w:rsidRPr="00145839">
        <w:rPr>
          <w:rFonts w:ascii="Times New Roman" w:hAnsi="Times New Roman" w:cs="Times New Roman"/>
          <w:sz w:val="24"/>
          <w:szCs w:val="24"/>
        </w:rPr>
        <w:t>t</w:t>
      </w:r>
      <w:r w:rsidR="00145839" w:rsidRPr="00145839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he standard </w:t>
      </w:r>
      <w:r w:rsidR="00145839" w:rsidRPr="00145839">
        <w:rPr>
          <w:rFonts w:ascii="Times New Roman" w:hAnsi="Times New Roman" w:cs="Times New Roman"/>
          <w:sz w:val="24"/>
          <w:szCs w:val="24"/>
        </w:rPr>
        <w:t>deviation</w:t>
      </w:r>
      <w:r w:rsidR="00145839" w:rsidRPr="00145839">
        <w:rPr>
          <w:rFonts w:ascii="Times New Roman" w:hAnsi="Times New Roman" w:cs="Times New Roman"/>
          <w:sz w:val="24"/>
          <w:szCs w:val="24"/>
        </w:rPr>
        <w:t>.</w:t>
      </w:r>
    </w:p>
    <w:sectPr w:rsidR="00595213" w:rsidRPr="00AC4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ED164" w14:textId="77777777" w:rsidR="002439D2" w:rsidRDefault="002439D2" w:rsidP="007F11DD">
      <w:r>
        <w:separator/>
      </w:r>
    </w:p>
  </w:endnote>
  <w:endnote w:type="continuationSeparator" w:id="0">
    <w:p w14:paraId="3C470DE1" w14:textId="77777777" w:rsidR="002439D2" w:rsidRDefault="002439D2" w:rsidP="007F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E41E" w14:textId="77777777" w:rsidR="002439D2" w:rsidRDefault="002439D2" w:rsidP="007F11DD">
      <w:r>
        <w:separator/>
      </w:r>
    </w:p>
  </w:footnote>
  <w:footnote w:type="continuationSeparator" w:id="0">
    <w:p w14:paraId="44F4BBCE" w14:textId="77777777" w:rsidR="002439D2" w:rsidRDefault="002439D2" w:rsidP="007F1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92A"/>
    <w:rsid w:val="00053A06"/>
    <w:rsid w:val="00145839"/>
    <w:rsid w:val="00156ECC"/>
    <w:rsid w:val="001928E8"/>
    <w:rsid w:val="002439D2"/>
    <w:rsid w:val="0039226C"/>
    <w:rsid w:val="00394836"/>
    <w:rsid w:val="00444FF5"/>
    <w:rsid w:val="00595213"/>
    <w:rsid w:val="00625860"/>
    <w:rsid w:val="0066141F"/>
    <w:rsid w:val="007F11DD"/>
    <w:rsid w:val="00802B27"/>
    <w:rsid w:val="00876C69"/>
    <w:rsid w:val="00956465"/>
    <w:rsid w:val="009E033D"/>
    <w:rsid w:val="00A236C5"/>
    <w:rsid w:val="00A32417"/>
    <w:rsid w:val="00A345DE"/>
    <w:rsid w:val="00A50065"/>
    <w:rsid w:val="00AB5A58"/>
    <w:rsid w:val="00AC47ED"/>
    <w:rsid w:val="00B1092A"/>
    <w:rsid w:val="00CC21F5"/>
    <w:rsid w:val="00F7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44FBC"/>
  <w15:chartTrackingRefBased/>
  <w15:docId w15:val="{2F4F7969-0B58-4EEC-A353-13F88E0F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1D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C47E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ng</dc:creator>
  <cp:keywords/>
  <dc:description/>
  <cp:lastModifiedBy>yanpeng</cp:lastModifiedBy>
  <cp:revision>19</cp:revision>
  <dcterms:created xsi:type="dcterms:W3CDTF">2022-06-09T01:32:00Z</dcterms:created>
  <dcterms:modified xsi:type="dcterms:W3CDTF">2022-08-05T02:02:00Z</dcterms:modified>
</cp:coreProperties>
</file>